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C68A" w14:textId="77777777" w:rsidR="00685428" w:rsidRPr="000567D2" w:rsidRDefault="00685428" w:rsidP="00685428">
      <w:r w:rsidRPr="00925BAF">
        <w:rPr>
          <w:b/>
        </w:rPr>
        <w:t>Supplemental Table S2</w:t>
      </w:r>
      <w:r>
        <w:rPr>
          <w:b/>
        </w:rPr>
        <w:t>.</w:t>
      </w:r>
      <w:r w:rsidRPr="000567D2">
        <w:t xml:space="preserve"> </w:t>
      </w:r>
      <w:r>
        <w:t xml:space="preserve">Floristic metrics </w:t>
      </w:r>
      <w:r w:rsidRPr="000567D2">
        <w:t xml:space="preserve">parameters and statistics of Major Vegetation Groups indicating number of plots (n) and species. S, E, H’ and D designate plots species richness, equity, Shannon’ and Simpson diversity indices, respectively. Vouchered species refers to their total number within plots. Maximum </w:t>
      </w:r>
      <w:r w:rsidRPr="00B43946">
        <w:t xml:space="preserve">Importance Value Index </w:t>
      </w:r>
      <w:r>
        <w:t xml:space="preserve">(IVI) </w:t>
      </w:r>
      <w:r w:rsidRPr="000567D2">
        <w:t xml:space="preserve">denotes the highest value for species in the plots. </w:t>
      </w:r>
      <w:r>
        <w:t>Maximum</w:t>
      </w:r>
      <w:r w:rsidRPr="000567D2">
        <w:t xml:space="preserve"> IVI denotes increased dominance. β-Diversity indices by Whittaker’s (W) and as half-changes</w:t>
      </w:r>
      <w:r>
        <w:t xml:space="preserve"> (1/2)</w:t>
      </w:r>
      <w:r w:rsidRPr="000567D2">
        <w:t>.</w:t>
      </w:r>
    </w:p>
    <w:tbl>
      <w:tblPr>
        <w:tblStyle w:val="TableGrid"/>
        <w:tblpPr w:leftFromText="180" w:rightFromText="180" w:vertAnchor="text" w:horzAnchor="margin" w:tblpY="2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894"/>
        <w:gridCol w:w="755"/>
        <w:gridCol w:w="768"/>
        <w:gridCol w:w="755"/>
        <w:gridCol w:w="1366"/>
        <w:gridCol w:w="1199"/>
        <w:gridCol w:w="734"/>
        <w:gridCol w:w="800"/>
      </w:tblGrid>
      <w:tr w:rsidR="00685428" w:rsidRPr="000567D2" w14:paraId="59399BD9" w14:textId="77777777" w:rsidTr="00867E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6742C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MAJOR VEGETATION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3A63B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FD1500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1B8C9A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H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D9D2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B1C2C5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Vouch</w:t>
            </w:r>
            <w:r>
              <w:t>ered</w:t>
            </w:r>
            <w:r w:rsidRPr="000567D2">
              <w:t xml:space="preserve"> </w:t>
            </w:r>
            <w:r>
              <w:t>s</w:t>
            </w:r>
            <w:r w:rsidRPr="000567D2">
              <w:t>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9D9DB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Max</w:t>
            </w:r>
            <w:r>
              <w:t xml:space="preserve">imum </w:t>
            </w:r>
            <w:r w:rsidRPr="000567D2">
              <w:t>I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77BAE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β-Div.</w:t>
            </w:r>
            <w:r>
              <w:t xml:space="preserve"> </w:t>
            </w:r>
            <w:r w:rsidRPr="000567D2">
              <w:t>(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082E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β-Div.</w:t>
            </w:r>
            <w:r>
              <w:t xml:space="preserve"> </w:t>
            </w:r>
            <w:r w:rsidRPr="000567D2">
              <w:t>(1/2)</w:t>
            </w:r>
          </w:p>
        </w:tc>
      </w:tr>
      <w:tr w:rsidR="00685428" w:rsidRPr="000567D2" w14:paraId="67A283D0" w14:textId="77777777" w:rsidTr="00867EFD">
        <w:trPr>
          <w:trHeight w:val="649"/>
        </w:trPr>
        <w:tc>
          <w:tcPr>
            <w:tcW w:w="0" w:type="auto"/>
          </w:tcPr>
          <w:p w14:paraId="121CB0D2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Hummock Grasslands</w:t>
            </w:r>
          </w:p>
          <w:p w14:paraId="71B82BB9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 xml:space="preserve">n=13; 108 </w:t>
            </w:r>
            <w:proofErr w:type="spellStart"/>
            <w:r w:rsidRPr="000567D2">
              <w:t>spp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1724454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5.70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4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B4288D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69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84817D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.89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687133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71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CB94BC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2.31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10.13</w:t>
            </w:r>
          </w:p>
        </w:tc>
        <w:tc>
          <w:tcPr>
            <w:tcW w:w="0" w:type="auto"/>
            <w:vAlign w:val="bottom"/>
          </w:tcPr>
          <w:p w14:paraId="6915B6A7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98.39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3.68</w:t>
            </w:r>
          </w:p>
        </w:tc>
        <w:tc>
          <w:tcPr>
            <w:tcW w:w="0" w:type="auto"/>
          </w:tcPr>
          <w:p w14:paraId="010D1404" w14:textId="77777777" w:rsidR="00685428" w:rsidRPr="000567D2" w:rsidRDefault="00685428" w:rsidP="00867EFD">
            <w:pPr>
              <w:spacing w:after="160" w:line="259" w:lineRule="auto"/>
            </w:pPr>
          </w:p>
          <w:p w14:paraId="6DC58DC8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5.5</w:t>
            </w:r>
          </w:p>
        </w:tc>
        <w:tc>
          <w:tcPr>
            <w:tcW w:w="0" w:type="auto"/>
          </w:tcPr>
          <w:p w14:paraId="4EDD1191" w14:textId="77777777" w:rsidR="00685428" w:rsidRPr="000567D2" w:rsidRDefault="00685428" w:rsidP="00867EFD">
            <w:pPr>
              <w:spacing w:after="160" w:line="259" w:lineRule="auto"/>
            </w:pPr>
          </w:p>
          <w:p w14:paraId="11F7B9E0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.0</w:t>
            </w:r>
          </w:p>
        </w:tc>
      </w:tr>
      <w:tr w:rsidR="00685428" w:rsidRPr="000567D2" w14:paraId="36147D0E" w14:textId="77777777" w:rsidTr="00867EFD">
        <w:trPr>
          <w:trHeight w:val="578"/>
        </w:trPr>
        <w:tc>
          <w:tcPr>
            <w:tcW w:w="0" w:type="auto"/>
          </w:tcPr>
          <w:p w14:paraId="60A7C0AA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Tussock Grasslands</w:t>
            </w:r>
          </w:p>
          <w:p w14:paraId="1E972E80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 xml:space="preserve">n=17; 156 </w:t>
            </w:r>
            <w:proofErr w:type="spellStart"/>
            <w:r w:rsidRPr="000567D2">
              <w:t>spp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28DF97D4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9.6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10.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063C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2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8F9E6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.31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BE314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4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3490F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9.52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0.03</w:t>
            </w:r>
          </w:p>
        </w:tc>
        <w:tc>
          <w:tcPr>
            <w:tcW w:w="0" w:type="auto"/>
            <w:vAlign w:val="bottom"/>
          </w:tcPr>
          <w:p w14:paraId="1D16B9A4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58.4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4.16</w:t>
            </w:r>
          </w:p>
        </w:tc>
        <w:tc>
          <w:tcPr>
            <w:tcW w:w="0" w:type="auto"/>
            <w:vAlign w:val="bottom"/>
          </w:tcPr>
          <w:p w14:paraId="0BDC7F5B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6.6</w:t>
            </w:r>
          </w:p>
        </w:tc>
        <w:tc>
          <w:tcPr>
            <w:tcW w:w="0" w:type="auto"/>
            <w:vAlign w:val="bottom"/>
          </w:tcPr>
          <w:p w14:paraId="250E7112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.1</w:t>
            </w:r>
          </w:p>
        </w:tc>
      </w:tr>
      <w:tr w:rsidR="00685428" w:rsidRPr="000567D2" w14:paraId="54A58AA2" w14:textId="77777777" w:rsidTr="00867EFD">
        <w:trPr>
          <w:trHeight w:val="547"/>
        </w:trPr>
        <w:tc>
          <w:tcPr>
            <w:tcW w:w="0" w:type="auto"/>
          </w:tcPr>
          <w:p w14:paraId="4B0E60CC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Acacia Shrublands</w:t>
            </w:r>
          </w:p>
          <w:p w14:paraId="01A43C5E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 xml:space="preserve">n=31; 206 </w:t>
            </w:r>
            <w:proofErr w:type="spellStart"/>
            <w:r w:rsidRPr="000567D2">
              <w:t>spp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4AC95DA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7.60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5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FD8C69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79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0070AD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.23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F547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3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876AB7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6.06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9.66</w:t>
            </w:r>
          </w:p>
        </w:tc>
        <w:tc>
          <w:tcPr>
            <w:tcW w:w="0" w:type="auto"/>
            <w:vAlign w:val="bottom"/>
          </w:tcPr>
          <w:p w14:paraId="6E15A51A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59.72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2.06</w:t>
            </w:r>
          </w:p>
        </w:tc>
        <w:tc>
          <w:tcPr>
            <w:tcW w:w="0" w:type="auto"/>
          </w:tcPr>
          <w:p w14:paraId="4F6BC03E" w14:textId="77777777" w:rsidR="00685428" w:rsidRPr="000567D2" w:rsidRDefault="00685428" w:rsidP="00867EFD">
            <w:pPr>
              <w:spacing w:after="160" w:line="259" w:lineRule="auto"/>
            </w:pPr>
          </w:p>
          <w:p w14:paraId="73BAF6A4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0.1</w:t>
            </w:r>
          </w:p>
        </w:tc>
        <w:tc>
          <w:tcPr>
            <w:tcW w:w="0" w:type="auto"/>
          </w:tcPr>
          <w:p w14:paraId="6694F5E6" w14:textId="77777777" w:rsidR="00685428" w:rsidRPr="000567D2" w:rsidRDefault="00685428" w:rsidP="00867EFD">
            <w:pPr>
              <w:spacing w:after="160" w:line="259" w:lineRule="auto"/>
            </w:pPr>
          </w:p>
          <w:p w14:paraId="7BAA705D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.6</w:t>
            </w:r>
          </w:p>
        </w:tc>
      </w:tr>
      <w:tr w:rsidR="00685428" w:rsidRPr="000567D2" w14:paraId="418743B2" w14:textId="77777777" w:rsidTr="00867EFD">
        <w:trPr>
          <w:trHeight w:val="547"/>
        </w:trPr>
        <w:tc>
          <w:tcPr>
            <w:tcW w:w="0" w:type="auto"/>
          </w:tcPr>
          <w:p w14:paraId="6DC44396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Chenopod Shrublands</w:t>
            </w:r>
          </w:p>
          <w:p w14:paraId="1D61D06C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 xml:space="preserve">n=17; 151 </w:t>
            </w:r>
            <w:proofErr w:type="spellStart"/>
            <w:r w:rsidRPr="000567D2">
              <w:t>spp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C858DAF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7.5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11.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99533B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1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1AE46A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.23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B97226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3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D0C1F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6.00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4.57</w:t>
            </w:r>
          </w:p>
        </w:tc>
        <w:tc>
          <w:tcPr>
            <w:tcW w:w="0" w:type="auto"/>
            <w:vAlign w:val="bottom"/>
          </w:tcPr>
          <w:p w14:paraId="32A6E5D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54.44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2.16</w:t>
            </w:r>
          </w:p>
        </w:tc>
        <w:tc>
          <w:tcPr>
            <w:tcW w:w="0" w:type="auto"/>
          </w:tcPr>
          <w:p w14:paraId="47CB53A0" w14:textId="77777777" w:rsidR="00685428" w:rsidRPr="000567D2" w:rsidRDefault="00685428" w:rsidP="00867EFD">
            <w:pPr>
              <w:spacing w:after="160" w:line="259" w:lineRule="auto"/>
            </w:pPr>
          </w:p>
          <w:p w14:paraId="5E53ECA7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7.1</w:t>
            </w:r>
          </w:p>
        </w:tc>
        <w:tc>
          <w:tcPr>
            <w:tcW w:w="0" w:type="auto"/>
          </w:tcPr>
          <w:p w14:paraId="54AAA01A" w14:textId="77777777" w:rsidR="00685428" w:rsidRPr="000567D2" w:rsidRDefault="00685428" w:rsidP="00867EFD">
            <w:pPr>
              <w:spacing w:after="160" w:line="259" w:lineRule="auto"/>
            </w:pPr>
          </w:p>
          <w:p w14:paraId="30CCF2B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.8</w:t>
            </w:r>
          </w:p>
        </w:tc>
      </w:tr>
      <w:tr w:rsidR="00685428" w:rsidRPr="000567D2" w14:paraId="15668544" w14:textId="77777777" w:rsidTr="00867EFD">
        <w:trPr>
          <w:trHeight w:val="547"/>
        </w:trPr>
        <w:tc>
          <w:tcPr>
            <w:tcW w:w="0" w:type="auto"/>
          </w:tcPr>
          <w:p w14:paraId="7D3CE3DE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Eucalypt Woodlands</w:t>
            </w:r>
          </w:p>
          <w:p w14:paraId="23FEC48B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 xml:space="preserve">n=61; 458 </w:t>
            </w:r>
            <w:proofErr w:type="spellStart"/>
            <w:r w:rsidRPr="000567D2">
              <w:t>spp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7FC6DCF0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1.08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13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16D83B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0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71F86C" w14:textId="77777777" w:rsidR="00685428" w:rsidRPr="000567D2" w:rsidRDefault="00685428" w:rsidP="00867EFD">
            <w:pPr>
              <w:spacing w:after="160" w:line="259" w:lineRule="auto"/>
            </w:pPr>
            <w:r>
              <w:t xml:space="preserve"> </w:t>
            </w:r>
            <w:r w:rsidRPr="000567D2">
              <w:t>2.29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54086C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4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3F21E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42.44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2.73</w:t>
            </w:r>
          </w:p>
        </w:tc>
        <w:tc>
          <w:tcPr>
            <w:tcW w:w="0" w:type="auto"/>
            <w:vAlign w:val="bottom"/>
          </w:tcPr>
          <w:p w14:paraId="0CFC75C4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57.75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21.40</w:t>
            </w:r>
          </w:p>
        </w:tc>
        <w:tc>
          <w:tcPr>
            <w:tcW w:w="0" w:type="auto"/>
          </w:tcPr>
          <w:p w14:paraId="4C3EA643" w14:textId="77777777" w:rsidR="00685428" w:rsidRPr="000567D2" w:rsidRDefault="00685428" w:rsidP="00867EFD">
            <w:pPr>
              <w:spacing w:after="160" w:line="259" w:lineRule="auto"/>
            </w:pPr>
          </w:p>
          <w:p w14:paraId="1A7D2BD0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1.3</w:t>
            </w:r>
          </w:p>
        </w:tc>
        <w:tc>
          <w:tcPr>
            <w:tcW w:w="0" w:type="auto"/>
          </w:tcPr>
          <w:p w14:paraId="4F068B60" w14:textId="77777777" w:rsidR="00685428" w:rsidRPr="000567D2" w:rsidRDefault="00685428" w:rsidP="00867EFD">
            <w:pPr>
              <w:spacing w:after="160" w:line="259" w:lineRule="auto"/>
            </w:pPr>
          </w:p>
          <w:p w14:paraId="491DC049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.7</w:t>
            </w:r>
          </w:p>
        </w:tc>
      </w:tr>
      <w:tr w:rsidR="00685428" w:rsidRPr="000567D2" w14:paraId="77167949" w14:textId="77777777" w:rsidTr="00867EFD">
        <w:trPr>
          <w:trHeight w:val="547"/>
        </w:trPr>
        <w:tc>
          <w:tcPr>
            <w:tcW w:w="0" w:type="auto"/>
            <w:tcBorders>
              <w:bottom w:val="single" w:sz="4" w:space="0" w:color="auto"/>
            </w:tcBorders>
          </w:tcPr>
          <w:p w14:paraId="191345E4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 xml:space="preserve">Mallee Woodlands </w:t>
            </w:r>
          </w:p>
          <w:p w14:paraId="136CFA8C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 xml:space="preserve">n=28; 271 </w:t>
            </w:r>
            <w:proofErr w:type="spellStart"/>
            <w:r w:rsidRPr="000567D2">
              <w:t>spp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D4819C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9.71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8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7D12B7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1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43D68A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2.35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8A40BB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0.86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E1FC2F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9.25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13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945E08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52.44</w:t>
            </w:r>
            <w:r>
              <w:t xml:space="preserve"> </w:t>
            </w:r>
            <w:r w:rsidRPr="000567D2">
              <w:t>±</w:t>
            </w:r>
            <w:r>
              <w:t xml:space="preserve"> </w:t>
            </w:r>
            <w:r w:rsidRPr="000567D2">
              <w:t>19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83345" w14:textId="77777777" w:rsidR="00685428" w:rsidRPr="000567D2" w:rsidRDefault="00685428" w:rsidP="00867EFD">
            <w:pPr>
              <w:spacing w:after="160" w:line="259" w:lineRule="auto"/>
            </w:pPr>
          </w:p>
          <w:p w14:paraId="7A03BA26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1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094D12" w14:textId="77777777" w:rsidR="00685428" w:rsidRPr="000567D2" w:rsidRDefault="00685428" w:rsidP="00867EFD">
            <w:pPr>
              <w:spacing w:after="160" w:line="259" w:lineRule="auto"/>
            </w:pPr>
          </w:p>
          <w:p w14:paraId="0BDEA2C1" w14:textId="77777777" w:rsidR="00685428" w:rsidRPr="000567D2" w:rsidRDefault="00685428" w:rsidP="00867EFD">
            <w:pPr>
              <w:spacing w:after="160" w:line="259" w:lineRule="auto"/>
            </w:pPr>
            <w:r w:rsidRPr="000567D2">
              <w:t>3.3</w:t>
            </w:r>
          </w:p>
        </w:tc>
      </w:tr>
    </w:tbl>
    <w:p w14:paraId="3437E80C" w14:textId="77777777" w:rsidR="00685428" w:rsidRPr="000567D2" w:rsidRDefault="00685428" w:rsidP="00685428"/>
    <w:p w14:paraId="72841D2B" w14:textId="77777777" w:rsidR="0042201D" w:rsidRDefault="0042201D"/>
    <w:sectPr w:rsidR="00422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28"/>
    <w:rsid w:val="003B0BE1"/>
    <w:rsid w:val="0042201D"/>
    <w:rsid w:val="00685428"/>
    <w:rsid w:val="00B3727A"/>
    <w:rsid w:val="00BB76B6"/>
    <w:rsid w:val="00CF7B3C"/>
    <w:rsid w:val="00ED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4A1AD"/>
  <w15:chartTrackingRefBased/>
  <w15:docId w15:val="{8DD127EB-5DF8-4CFE-9220-6E6A5DF9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o Baruch Glaser</dc:creator>
  <cp:keywords/>
  <dc:description/>
  <cp:lastModifiedBy>Zdravko Baruch Glaser</cp:lastModifiedBy>
  <cp:revision>1</cp:revision>
  <dcterms:created xsi:type="dcterms:W3CDTF">2022-11-29T21:49:00Z</dcterms:created>
  <dcterms:modified xsi:type="dcterms:W3CDTF">2022-11-29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d9b35-8966-4055-abc8-f0da372fb683</vt:lpwstr>
  </property>
</Properties>
</file>